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2D42" w:rsidRDefault="00492D42" w:rsidP="00492D42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81F2A">
        <w:rPr>
          <w:rFonts w:ascii="Times New Roman" w:hAnsi="Times New Roman" w:cs="Times New Roman"/>
          <w:b/>
          <w:i/>
          <w:sz w:val="24"/>
          <w:szCs w:val="24"/>
        </w:rPr>
        <w:t>Supplemental Table 8</w:t>
      </w:r>
      <w:r>
        <w:rPr>
          <w:rFonts w:ascii="Times New Roman" w:hAnsi="Times New Roman" w:cs="Times New Roman"/>
          <w:sz w:val="24"/>
          <w:szCs w:val="24"/>
        </w:rPr>
        <w:t>: Sensitivity analysis limited to patients with CKD Stage 5/ESRD at NVAF diagnosis. Multivariate adjusted hazard ratios for the association between OAC use in the 3 months post-NVAF diagnosis and adverse events occurring in the period from 3 months post-diagnosis to 12 months post-diagnosis for patients enrolled in Medicare Part D (Total cohort N=18,925: 13,912 non-users, 4,742 warfarin users, and 217 DOAC +/- warfarin users</w:t>
      </w:r>
    </w:p>
    <w:tbl>
      <w:tblPr>
        <w:tblW w:w="6655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47"/>
        <w:gridCol w:w="916"/>
        <w:gridCol w:w="1368"/>
        <w:gridCol w:w="1624"/>
      </w:tblGrid>
      <w:tr w:rsidR="00492D42" w:rsidRPr="00C02F7B" w:rsidTr="00B55175">
        <w:trPr>
          <w:cantSplit/>
          <w:trHeight w:val="223"/>
          <w:tblHeader/>
        </w:trPr>
        <w:tc>
          <w:tcPr>
            <w:tcW w:w="27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92D42" w:rsidRPr="00156579" w:rsidRDefault="00492D42" w:rsidP="00B55175">
            <w:pPr>
              <w:keepNext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56579">
              <w:rPr>
                <w:rFonts w:ascii="Times New Roman" w:hAnsi="Times New Roman" w:cs="Times New Roman"/>
                <w:i/>
                <w:iCs/>
                <w:color w:val="000000"/>
              </w:rPr>
              <w:t>Outcome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keepNext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56579">
              <w:rPr>
                <w:rFonts w:ascii="Times New Roman" w:hAnsi="Times New Roman" w:cs="Times New Roman"/>
                <w:i/>
                <w:iCs/>
                <w:color w:val="000000"/>
              </w:rPr>
              <w:t>HR*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keepNext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56579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  <w:tc>
          <w:tcPr>
            <w:tcW w:w="1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keepNext/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56579">
              <w:rPr>
                <w:rFonts w:ascii="Times New Roman" w:hAnsi="Times New Roman" w:cs="Times New Roman"/>
                <w:i/>
                <w:iCs/>
                <w:color w:val="000000"/>
              </w:rPr>
              <w:t>95% CI</w:t>
            </w:r>
          </w:p>
        </w:tc>
      </w:tr>
      <w:tr w:rsidR="00492D42" w:rsidRPr="00C02F7B" w:rsidTr="00B55175">
        <w:trPr>
          <w:cantSplit/>
          <w:trHeight w:val="106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</w:rPr>
              <w:t>All-cause mortalit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37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>OAC Us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No use (reference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Warfarin onl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8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76-0.87</w:t>
            </w: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DOAC +/- warfari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5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39-0.76</w:t>
            </w: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</w:rPr>
              <w:t>Any hospitaliza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No use (reference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Warfarin onl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3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-1.01</w:t>
            </w: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DOAC +/- warfari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1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5-1.05</w:t>
            </w: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</w:rPr>
              <w:t>Myocardial infarc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No use (reference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Warfarin onl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8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4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65-1.00</w:t>
            </w: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DOAC +/- warfari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9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7-2.33</w:t>
            </w: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</w:rPr>
              <w:t>Major blee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No use (reference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Warfarin onl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1.1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1.04-1.28</w:t>
            </w: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DOAC +/- warfari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1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1-1.1</w:t>
            </w: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</w:rPr>
              <w:t>Hemorrhagic strok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No use (reference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Warfarin onl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1.6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4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1.01-2.58</w:t>
            </w: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DOAC +/- warfari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9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6-8.3</w:t>
            </w: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</w:rPr>
              <w:t>Ischemic strok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No use (reference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Warfarin onl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6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45-0.82</w:t>
            </w: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DOAC +/- warfari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2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-1.69</w:t>
            </w: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</w:rPr>
              <w:t>Any bleedin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No use (reference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Warfarin onl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1.4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1.27-1.54</w:t>
            </w: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DOAC +/- warfari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4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6-1.78</w:t>
            </w: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</w:rPr>
            </w:pPr>
            <w:r w:rsidRPr="00156579">
              <w:rPr>
                <w:rFonts w:ascii="Times New Roman" w:hAnsi="Times New Roman" w:cs="Times New Roman"/>
                <w:b/>
                <w:color w:val="000000"/>
              </w:rPr>
              <w:t>Systemic embolism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No use (reference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Warfarin only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8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47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7-2.87</w:t>
            </w:r>
          </w:p>
        </w:tc>
      </w:tr>
      <w:tr w:rsidR="00492D42" w:rsidRPr="00C02F7B" w:rsidTr="00B55175">
        <w:trPr>
          <w:cantSplit/>
          <w:trHeight w:val="223"/>
        </w:trPr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</w:rPr>
              <w:t xml:space="preserve">   DOAC +/- warfari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</w:t>
            </w:r>
            <w:r w:rsidRPr="001565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92D42" w:rsidRPr="00156579" w:rsidRDefault="00492D42" w:rsidP="00B55175">
            <w:pPr>
              <w:adjustRightInd w:val="0"/>
              <w:spacing w:before="67" w:after="67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57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</w:tr>
    </w:tbl>
    <w:p w:rsidR="00492D42" w:rsidRPr="00F67D47" w:rsidRDefault="00492D42" w:rsidP="00492D42">
      <w:pPr>
        <w:rPr>
          <w:rFonts w:ascii="Times New Roman" w:hAnsi="Times New Roman" w:cs="Times New Roman"/>
          <w:sz w:val="20"/>
          <w:szCs w:val="20"/>
        </w:rPr>
      </w:pPr>
      <w:r w:rsidRPr="00F67D47">
        <w:rPr>
          <w:rFonts w:ascii="Times New Roman" w:hAnsi="Times New Roman" w:cs="Times New Roman"/>
          <w:sz w:val="20"/>
          <w:szCs w:val="20"/>
        </w:rPr>
        <w:t>*Hazard ratios adjusted for CKD stage at NVAF diagnosis, age, gender, region of residence, and comorbid conditions in the year before NVAF diagnosis</w:t>
      </w:r>
    </w:p>
    <w:p w:rsidR="00492D42" w:rsidRPr="00F67D47" w:rsidRDefault="00492D42" w:rsidP="00492D42">
      <w:pPr>
        <w:rPr>
          <w:rFonts w:ascii="Times New Roman" w:hAnsi="Times New Roman" w:cs="Times New Roman"/>
          <w:sz w:val="20"/>
          <w:szCs w:val="20"/>
        </w:rPr>
      </w:pPr>
      <w:r w:rsidRPr="00F67D4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67D47">
        <w:rPr>
          <w:rFonts w:ascii="Times New Roman" w:hAnsi="Times New Roman" w:cs="Times New Roman"/>
          <w:sz w:val="20"/>
          <w:szCs w:val="20"/>
        </w:rPr>
        <w:t>Cell suppressed in accordance with Medicare cell size suppression policies</w:t>
      </w:r>
      <w:r>
        <w:rPr>
          <w:rFonts w:ascii="Times New Roman" w:hAnsi="Times New Roman" w:cs="Times New Roman"/>
          <w:sz w:val="20"/>
          <w:szCs w:val="20"/>
        </w:rPr>
        <w:t xml:space="preserve"> (cells with N&lt;12 must be suppressed)</w:t>
      </w:r>
    </w:p>
    <w:p w:rsidR="00492D42" w:rsidRDefault="00492D42" w:rsidP="00492D42">
      <w:pPr>
        <w:rPr>
          <w:rFonts w:ascii="Times New Roman" w:hAnsi="Times New Roman" w:cs="Times New Roman"/>
          <w:sz w:val="24"/>
          <w:szCs w:val="24"/>
        </w:rPr>
      </w:pPr>
    </w:p>
    <w:p w:rsidR="00492D42" w:rsidRDefault="00492D42" w:rsidP="00492D42">
      <w:pPr>
        <w:rPr>
          <w:rFonts w:ascii="Times New Roman" w:hAnsi="Times New Roman" w:cs="Times New Roman"/>
          <w:sz w:val="24"/>
          <w:szCs w:val="24"/>
        </w:rPr>
      </w:pPr>
    </w:p>
    <w:p w:rsidR="007C7EF5" w:rsidRDefault="007C7EF5"/>
    <w:sectPr w:rsidR="007C7EF5" w:rsidSect="00AF0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D42"/>
    <w:rsid w:val="00492D42"/>
    <w:rsid w:val="007C7EF5"/>
    <w:rsid w:val="00E41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7FE7A5-29DC-45DA-933B-6D5E251B5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D4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Wilson, Ph.D.</dc:creator>
  <cp:keywords/>
  <dc:description/>
  <cp:lastModifiedBy>Lauren Wilson, Ph.D.</cp:lastModifiedBy>
  <cp:revision>2</cp:revision>
  <dcterms:created xsi:type="dcterms:W3CDTF">2019-11-05T14:02:00Z</dcterms:created>
  <dcterms:modified xsi:type="dcterms:W3CDTF">2019-11-05T14:02:00Z</dcterms:modified>
</cp:coreProperties>
</file>